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5281A" w14:textId="77777777" w:rsidR="00872C38" w:rsidRDefault="00872C38" w:rsidP="00872C38">
      <w:pPr>
        <w:spacing w:line="480" w:lineRule="auto"/>
        <w:rPr>
          <w:rFonts w:ascii="Times New Roman" w:eastAsia="Times New Roman" w:hAnsi="Times New Roman" w:cs="Times New Roman"/>
          <w:lang w:val="en-US" w:eastAsia="fr-FR"/>
        </w:rPr>
      </w:pPr>
      <w:r w:rsidRPr="009C4E51">
        <w:rPr>
          <w:rFonts w:ascii="Times New Roman" w:eastAsia="Times New Roman" w:hAnsi="Times New Roman" w:cs="Times New Roman"/>
          <w:noProof/>
          <w:lang w:val="en-US" w:eastAsia="fr-FR"/>
        </w:rPr>
        <w:drawing>
          <wp:inline distT="0" distB="0" distL="0" distR="0" wp14:anchorId="7B3F429D" wp14:editId="44EB8CC7">
            <wp:extent cx="1689100" cy="33401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689100" cy="3340100"/>
                    </a:xfrm>
                    <a:prstGeom prst="rect">
                      <a:avLst/>
                    </a:prstGeom>
                  </pic:spPr>
                </pic:pic>
              </a:graphicData>
            </a:graphic>
          </wp:inline>
        </w:drawing>
      </w:r>
    </w:p>
    <w:p w14:paraId="6F002C3C" w14:textId="77777777" w:rsidR="00872C38" w:rsidRDefault="00872C38" w:rsidP="00872C38">
      <w:pPr>
        <w:spacing w:line="480" w:lineRule="auto"/>
        <w:rPr>
          <w:rFonts w:ascii="Times New Roman" w:eastAsia="Times New Roman" w:hAnsi="Times New Roman" w:cs="Times New Roman"/>
          <w:lang w:val="en-US" w:eastAsia="fr-FR"/>
        </w:rPr>
      </w:pPr>
    </w:p>
    <w:p w14:paraId="74ADDBE0" w14:textId="2818DD74" w:rsidR="00872C38" w:rsidRDefault="00872C38" w:rsidP="00872C38">
      <w:pPr>
        <w:rPr>
          <w:rFonts w:ascii="Times New Roman" w:eastAsia="Times New Roman" w:hAnsi="Times New Roman" w:cs="Times New Roman"/>
          <w:lang w:val="en-US" w:eastAsia="fr-FR"/>
        </w:rPr>
      </w:pPr>
      <w:r w:rsidRPr="00574BB9">
        <w:rPr>
          <w:rFonts w:ascii="Times New Roman" w:eastAsia="Times New Roman" w:hAnsi="Times New Roman" w:cs="Times New Roman"/>
          <w:b/>
          <w:bCs/>
          <w:lang w:val="en-US" w:eastAsia="fr-FR"/>
        </w:rPr>
        <w:t>Figure 1S:</w:t>
      </w:r>
      <w:r w:rsidRPr="002F0E17">
        <w:rPr>
          <w:rFonts w:ascii="Times New Roman" w:eastAsia="Times New Roman" w:hAnsi="Times New Roman" w:cs="Times New Roman"/>
          <w:lang w:val="en-US" w:eastAsia="fr-FR"/>
        </w:rPr>
        <w:t xml:space="preserve"> Distribution of the </w:t>
      </w:r>
      <w:r>
        <w:rPr>
          <w:rFonts w:ascii="Times New Roman" w:eastAsia="Times New Roman" w:hAnsi="Times New Roman" w:cs="Times New Roman"/>
          <w:lang w:val="en-US" w:eastAsia="fr-FR"/>
        </w:rPr>
        <w:t>anti-</w:t>
      </w:r>
      <w:proofErr w:type="spellStart"/>
      <w:r>
        <w:rPr>
          <w:rFonts w:ascii="Times New Roman" w:eastAsia="Times New Roman" w:hAnsi="Times New Roman" w:cs="Times New Roman"/>
          <w:lang w:val="en-US" w:eastAsia="fr-FR"/>
        </w:rPr>
        <w:t>Wa</w:t>
      </w:r>
      <w:proofErr w:type="spellEnd"/>
      <w:r>
        <w:rPr>
          <w:rFonts w:ascii="Times New Roman" w:eastAsia="Times New Roman" w:hAnsi="Times New Roman" w:cs="Times New Roman"/>
          <w:lang w:val="en-US" w:eastAsia="fr-FR"/>
        </w:rPr>
        <w:t xml:space="preserve"> strain neutralizing antibodies and IgA </w:t>
      </w:r>
      <w:r w:rsidRPr="002F0E17">
        <w:rPr>
          <w:rFonts w:ascii="Times New Roman" w:eastAsia="Times New Roman" w:hAnsi="Times New Roman" w:cs="Times New Roman"/>
          <w:lang w:val="en-US" w:eastAsia="fr-FR"/>
        </w:rPr>
        <w:t>ti</w:t>
      </w:r>
      <w:r>
        <w:rPr>
          <w:rFonts w:ascii="Times New Roman" w:eastAsia="Times New Roman" w:hAnsi="Times New Roman" w:cs="Times New Roman"/>
          <w:lang w:val="en-US" w:eastAsia="fr-FR"/>
        </w:rPr>
        <w:t xml:space="preserve">ters in the serum samples of 72 young French adult volunteers. Samples were grouped for analysis according to either the presence or absence of neutralizing antibodies (upper panel) or high (above median) and low IgA titers (below median) (lower panel). Neutralizing antibodies titers correspond </w:t>
      </w:r>
      <w:r w:rsidRPr="004A185D">
        <w:rPr>
          <w:rFonts w:ascii="Times New Roman" w:eastAsia="Times New Roman" w:hAnsi="Times New Roman" w:cs="Times New Roman"/>
          <w:color w:val="0070C0"/>
          <w:lang w:val="en-US" w:eastAsia="fr-FR"/>
        </w:rPr>
        <w:t xml:space="preserve">to the </w:t>
      </w:r>
      <w:r w:rsidR="004A185D" w:rsidRPr="004A185D">
        <w:rPr>
          <w:rFonts w:ascii="Times New Roman" w:eastAsia="Times New Roman" w:hAnsi="Times New Roman" w:cs="Times New Roman"/>
          <w:color w:val="0070C0"/>
          <w:lang w:val="en-US" w:eastAsia="fr-FR"/>
        </w:rPr>
        <w:t>highest</w:t>
      </w:r>
      <w:r w:rsidRPr="004A185D">
        <w:rPr>
          <w:rFonts w:ascii="Times New Roman" w:eastAsia="Times New Roman" w:hAnsi="Times New Roman" w:cs="Times New Roman"/>
          <w:color w:val="0070C0"/>
          <w:lang w:val="en-US" w:eastAsia="fr-FR"/>
        </w:rPr>
        <w:t xml:space="preserve"> serum dilution </w:t>
      </w:r>
      <w:r>
        <w:rPr>
          <w:rFonts w:ascii="Times New Roman" w:eastAsia="Times New Roman" w:hAnsi="Times New Roman" w:cs="Times New Roman"/>
          <w:lang w:val="en-US" w:eastAsia="fr-FR"/>
        </w:rPr>
        <w:t xml:space="preserve">that decreases infected-cells number &gt;50% of controls. IgA titers correspond to the last serum dilution that gave OD values 3 times above background. </w:t>
      </w:r>
      <w:r>
        <w:rPr>
          <w:rFonts w:ascii="Times New Roman" w:eastAsia="Times New Roman" w:hAnsi="Times New Roman" w:cs="Times New Roman"/>
          <w:lang w:val="en-US" w:eastAsia="fr-FR"/>
        </w:rPr>
        <w:br w:type="page"/>
      </w:r>
    </w:p>
    <w:p w14:paraId="4CD917BC" w14:textId="77777777" w:rsidR="00872C38" w:rsidRDefault="00872C38" w:rsidP="00872C38">
      <w:pPr>
        <w:spacing w:line="480" w:lineRule="auto"/>
        <w:rPr>
          <w:rFonts w:ascii="Times New Roman" w:eastAsia="Times New Roman" w:hAnsi="Times New Roman" w:cs="Times New Roman"/>
          <w:lang w:val="en-US" w:eastAsia="fr-FR"/>
        </w:rPr>
      </w:pPr>
      <w:r w:rsidRPr="009C4E51">
        <w:rPr>
          <w:rFonts w:ascii="Times New Roman" w:eastAsia="Times New Roman" w:hAnsi="Times New Roman" w:cs="Times New Roman"/>
          <w:noProof/>
          <w:lang w:val="en-US" w:eastAsia="fr-FR"/>
        </w:rPr>
        <w:lastRenderedPageBreak/>
        <w:drawing>
          <wp:inline distT="0" distB="0" distL="0" distR="0" wp14:anchorId="1B847EFE" wp14:editId="4508A1CD">
            <wp:extent cx="5756910" cy="1965960"/>
            <wp:effectExtent l="0" t="0" r="0" b="254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1965960"/>
                    </a:xfrm>
                    <a:prstGeom prst="rect">
                      <a:avLst/>
                    </a:prstGeom>
                  </pic:spPr>
                </pic:pic>
              </a:graphicData>
            </a:graphic>
          </wp:inline>
        </w:drawing>
      </w:r>
    </w:p>
    <w:p w14:paraId="3F706EC6" w14:textId="77777777" w:rsidR="00872C38" w:rsidRDefault="00872C38" w:rsidP="00872C38">
      <w:pPr>
        <w:spacing w:line="480" w:lineRule="auto"/>
        <w:rPr>
          <w:rFonts w:ascii="Times New Roman" w:eastAsia="Times New Roman" w:hAnsi="Times New Roman" w:cs="Times New Roman"/>
          <w:lang w:val="en-US" w:eastAsia="fr-FR"/>
        </w:rPr>
      </w:pPr>
      <w:r w:rsidRPr="00951467">
        <w:rPr>
          <w:rFonts w:ascii="Times New Roman" w:eastAsia="Times New Roman" w:hAnsi="Times New Roman" w:cs="Times New Roman"/>
          <w:b/>
          <w:bCs/>
          <w:lang w:val="en-US" w:eastAsia="fr-FR"/>
        </w:rPr>
        <w:t>Figure 2S:</w:t>
      </w:r>
      <w:r>
        <w:rPr>
          <w:rFonts w:ascii="Times New Roman" w:eastAsia="Times New Roman" w:hAnsi="Times New Roman" w:cs="Times New Roman"/>
          <w:lang w:val="en-US" w:eastAsia="fr-FR"/>
        </w:rPr>
        <w:t xml:space="preserve"> Flow cytometry gating strategy for quantification of DP8</w:t>
      </w:r>
      <w:r>
        <w:rPr>
          <w:rFonts w:ascii="Times New Roman" w:eastAsia="Times New Roman" w:hAnsi="Times New Roman" w:cs="Times New Roman"/>
          <w:lang w:val="en-US" w:eastAsia="fr-FR"/>
        </w:rPr>
        <w:sym w:font="Symbol" w:char="F061"/>
      </w:r>
      <w:r>
        <w:rPr>
          <w:rFonts w:ascii="Times New Roman" w:eastAsia="Times New Roman" w:hAnsi="Times New Roman" w:cs="Times New Roman"/>
          <w:lang w:val="en-US" w:eastAsia="fr-FR"/>
        </w:rPr>
        <w:t xml:space="preserve"> Treg cells in human blood samples.</w:t>
      </w:r>
    </w:p>
    <w:p w14:paraId="575675D9" w14:textId="77777777" w:rsidR="00872C38" w:rsidRDefault="00872C38" w:rsidP="00872C38">
      <w:pPr>
        <w:spacing w:line="480" w:lineRule="auto"/>
        <w:rPr>
          <w:rFonts w:ascii="Times New Roman" w:eastAsia="Times New Roman" w:hAnsi="Times New Roman" w:cs="Times New Roman"/>
          <w:lang w:val="en-US" w:eastAsia="fr-FR"/>
        </w:rPr>
      </w:pPr>
    </w:p>
    <w:p w14:paraId="2AF3F075" w14:textId="77777777" w:rsidR="00872C38" w:rsidRDefault="00872C38" w:rsidP="00872C38">
      <w:pPr>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br w:type="page"/>
      </w:r>
    </w:p>
    <w:p w14:paraId="6B5C7E2F" w14:textId="77777777" w:rsidR="00872C38" w:rsidRDefault="00872C38" w:rsidP="00872C38">
      <w:pPr>
        <w:spacing w:line="480" w:lineRule="auto"/>
        <w:rPr>
          <w:rFonts w:ascii="Times New Roman" w:eastAsia="Times New Roman" w:hAnsi="Times New Roman" w:cs="Times New Roman"/>
          <w:lang w:val="en-US" w:eastAsia="fr-FR"/>
        </w:rPr>
      </w:pPr>
      <w:r w:rsidRPr="009C4E51">
        <w:rPr>
          <w:rFonts w:ascii="Times New Roman" w:eastAsia="Times New Roman" w:hAnsi="Times New Roman" w:cs="Times New Roman"/>
          <w:noProof/>
          <w:lang w:val="en-US" w:eastAsia="fr-FR"/>
        </w:rPr>
        <w:lastRenderedPageBreak/>
        <w:drawing>
          <wp:inline distT="0" distB="0" distL="0" distR="0" wp14:anchorId="773412E8" wp14:editId="23C63B87">
            <wp:extent cx="1562100" cy="23876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562100" cy="2387600"/>
                    </a:xfrm>
                    <a:prstGeom prst="rect">
                      <a:avLst/>
                    </a:prstGeom>
                  </pic:spPr>
                </pic:pic>
              </a:graphicData>
            </a:graphic>
          </wp:inline>
        </w:drawing>
      </w:r>
    </w:p>
    <w:p w14:paraId="5661CE6E" w14:textId="77777777" w:rsidR="00872C38" w:rsidRPr="009C4E51" w:rsidRDefault="00872C38" w:rsidP="00872C38">
      <w:pPr>
        <w:spacing w:line="480" w:lineRule="auto"/>
        <w:rPr>
          <w:rFonts w:ascii="Times New Roman" w:eastAsia="Times New Roman" w:hAnsi="Times New Roman" w:cs="Times New Roman"/>
          <w:lang w:val="en-US" w:eastAsia="fr-FR"/>
        </w:rPr>
      </w:pPr>
      <w:r w:rsidRPr="00951467">
        <w:rPr>
          <w:rFonts w:ascii="Times New Roman" w:eastAsia="Times New Roman" w:hAnsi="Times New Roman" w:cs="Times New Roman"/>
          <w:b/>
          <w:bCs/>
          <w:lang w:val="en-US" w:eastAsia="fr-FR"/>
        </w:rPr>
        <w:t>Figure 3S:</w:t>
      </w:r>
      <w:r>
        <w:rPr>
          <w:rFonts w:ascii="Times New Roman" w:eastAsia="Times New Roman" w:hAnsi="Times New Roman" w:cs="Times New Roman"/>
          <w:lang w:val="en-US" w:eastAsia="fr-FR"/>
        </w:rPr>
        <w:t xml:space="preserve"> </w:t>
      </w:r>
      <w:r w:rsidRPr="00951467">
        <w:rPr>
          <w:rFonts w:ascii="Times New Roman" w:eastAsia="Times New Roman" w:hAnsi="Times New Roman" w:cs="Times New Roman"/>
          <w:lang w:val="en-US" w:eastAsia="fr-FR"/>
        </w:rPr>
        <w:t xml:space="preserve">Relationship between the </w:t>
      </w:r>
      <w:r w:rsidRPr="00951467">
        <w:rPr>
          <w:rFonts w:ascii="Times New Roman" w:eastAsia="Times New Roman" w:hAnsi="Times New Roman" w:cs="Times New Roman"/>
          <w:i/>
          <w:iCs/>
          <w:lang w:val="en-US" w:eastAsia="fr-FR"/>
        </w:rPr>
        <w:t>FUT2</w:t>
      </w:r>
      <w:r w:rsidRPr="00951467">
        <w:rPr>
          <w:rFonts w:ascii="Times New Roman" w:eastAsia="Times New Roman" w:hAnsi="Times New Roman" w:cs="Times New Roman"/>
          <w:lang w:val="en-US" w:eastAsia="fr-FR"/>
        </w:rPr>
        <w:t xml:space="preserve"> status and </w:t>
      </w:r>
      <w:r>
        <w:rPr>
          <w:rFonts w:ascii="Times New Roman" w:eastAsia="Times New Roman" w:hAnsi="Times New Roman" w:cs="Times New Roman"/>
          <w:lang w:val="en-US" w:eastAsia="fr-FR"/>
        </w:rPr>
        <w:t>the absolute quantification of</w:t>
      </w:r>
      <w:r w:rsidRPr="00951467">
        <w:rPr>
          <w:rFonts w:ascii="Times New Roman" w:eastAsia="Times New Roman" w:hAnsi="Times New Roman" w:cs="Times New Roman"/>
          <w:lang w:val="en-US" w:eastAsia="fr-FR"/>
        </w:rPr>
        <w:t xml:space="preserve"> </w:t>
      </w:r>
      <w:proofErr w:type="spellStart"/>
      <w:r w:rsidRPr="00951467">
        <w:rPr>
          <w:rFonts w:ascii="Times New Roman" w:eastAsia="Times New Roman" w:hAnsi="Times New Roman" w:cs="Times New Roman"/>
          <w:i/>
          <w:iCs/>
          <w:lang w:val="en-US" w:eastAsia="fr-FR"/>
        </w:rPr>
        <w:t>Faecalibacterium</w:t>
      </w:r>
      <w:proofErr w:type="spellEnd"/>
      <w:r w:rsidRPr="00951467">
        <w:rPr>
          <w:rFonts w:ascii="Times New Roman" w:eastAsia="Times New Roman" w:hAnsi="Times New Roman" w:cs="Times New Roman"/>
          <w:i/>
          <w:iCs/>
          <w:lang w:val="en-US" w:eastAsia="fr-FR"/>
        </w:rPr>
        <w:t xml:space="preserve"> </w:t>
      </w:r>
      <w:proofErr w:type="spellStart"/>
      <w:r w:rsidRPr="00951467">
        <w:rPr>
          <w:rFonts w:ascii="Times New Roman" w:eastAsia="Times New Roman" w:hAnsi="Times New Roman" w:cs="Times New Roman"/>
          <w:i/>
          <w:iCs/>
          <w:lang w:val="en-US" w:eastAsia="fr-FR"/>
        </w:rPr>
        <w:t>prausnitzii</w:t>
      </w:r>
      <w:proofErr w:type="spellEnd"/>
      <w:r w:rsidRPr="00951467">
        <w:rPr>
          <w:rFonts w:ascii="Times New Roman" w:eastAsia="Times New Roman" w:hAnsi="Times New Roman" w:cs="Times New Roman"/>
          <w:lang w:val="en-US" w:eastAsia="fr-FR"/>
        </w:rPr>
        <w:t xml:space="preserve"> </w:t>
      </w:r>
      <w:r>
        <w:rPr>
          <w:rFonts w:ascii="Times New Roman" w:eastAsia="Times New Roman" w:hAnsi="Times New Roman" w:cs="Times New Roman"/>
          <w:lang w:val="en-US" w:eastAsia="fr-FR"/>
        </w:rPr>
        <w:t xml:space="preserve">in feces determined by qPCR, as described in the methods section. Two-sided Mann-Whitney test was used for comparisons. </w:t>
      </w:r>
      <w:r w:rsidRPr="009C4E51">
        <w:rPr>
          <w:rFonts w:ascii="Times New Roman" w:eastAsia="Times New Roman" w:hAnsi="Times New Roman" w:cs="Times New Roman"/>
          <w:lang w:val="en-US" w:eastAsia="fr-FR"/>
        </w:rPr>
        <w:t>SE/SE=</w:t>
      </w:r>
      <w:r w:rsidRPr="009C4E51">
        <w:rPr>
          <w:rFonts w:ascii="Times New Roman" w:eastAsia="Times New Roman" w:hAnsi="Times New Roman" w:cs="Times New Roman"/>
          <w:i/>
          <w:iCs/>
          <w:lang w:val="en-US" w:eastAsia="fr-FR"/>
        </w:rPr>
        <w:t>FUT2</w:t>
      </w:r>
      <w:r w:rsidRPr="009C4E51">
        <w:rPr>
          <w:rFonts w:ascii="Times New Roman" w:eastAsia="Times New Roman" w:hAnsi="Times New Roman" w:cs="Times New Roman"/>
          <w:lang w:val="en-US" w:eastAsia="fr-FR"/>
        </w:rPr>
        <w:t xml:space="preserve"> homozygote wild-type; SE/se=</w:t>
      </w:r>
      <w:r w:rsidRPr="009C4E51">
        <w:rPr>
          <w:rFonts w:ascii="Times New Roman" w:eastAsia="Times New Roman" w:hAnsi="Times New Roman" w:cs="Times New Roman"/>
          <w:i/>
          <w:iCs/>
          <w:lang w:val="en-US" w:eastAsia="fr-FR"/>
        </w:rPr>
        <w:t>FUT2</w:t>
      </w:r>
      <w:r w:rsidRPr="009C4E51">
        <w:rPr>
          <w:rFonts w:ascii="Times New Roman" w:eastAsia="Times New Roman" w:hAnsi="Times New Roman" w:cs="Times New Roman"/>
          <w:lang w:val="en-US" w:eastAsia="fr-FR"/>
        </w:rPr>
        <w:t xml:space="preserve"> heterozygotes; se/se=</w:t>
      </w:r>
      <w:r w:rsidRPr="009C4E51">
        <w:rPr>
          <w:rFonts w:ascii="Times New Roman" w:eastAsia="Times New Roman" w:hAnsi="Times New Roman" w:cs="Times New Roman"/>
          <w:i/>
          <w:iCs/>
          <w:lang w:val="en-US" w:eastAsia="fr-FR"/>
        </w:rPr>
        <w:t>FUT2</w:t>
      </w:r>
      <w:r w:rsidRPr="009C4E51">
        <w:rPr>
          <w:rFonts w:ascii="Times New Roman" w:eastAsia="Times New Roman" w:hAnsi="Times New Roman" w:cs="Times New Roman"/>
          <w:lang w:val="en-US" w:eastAsia="fr-FR"/>
        </w:rPr>
        <w:t xml:space="preserve"> null homozygotes.</w:t>
      </w:r>
    </w:p>
    <w:p w14:paraId="01392775" w14:textId="77777777" w:rsidR="00872C38" w:rsidRDefault="00872C38" w:rsidP="00872C38">
      <w:pPr>
        <w:spacing w:line="480" w:lineRule="auto"/>
        <w:rPr>
          <w:rFonts w:ascii="Times New Roman" w:eastAsia="Times New Roman" w:hAnsi="Times New Roman" w:cs="Times New Roman"/>
          <w:lang w:val="en-US" w:eastAsia="fr-FR"/>
        </w:rPr>
      </w:pPr>
    </w:p>
    <w:p w14:paraId="08AB70A6" w14:textId="77777777" w:rsidR="00872C38" w:rsidRDefault="00872C38" w:rsidP="00872C38">
      <w:pPr>
        <w:spacing w:line="480" w:lineRule="auto"/>
        <w:rPr>
          <w:rFonts w:ascii="Times New Roman" w:eastAsia="Times New Roman" w:hAnsi="Times New Roman" w:cs="Times New Roman"/>
          <w:lang w:val="en-US" w:eastAsia="fr-FR"/>
        </w:rPr>
      </w:pPr>
    </w:p>
    <w:p w14:paraId="340D4C2D" w14:textId="77777777" w:rsidR="00872C38" w:rsidRDefault="00872C38" w:rsidP="00872C38">
      <w:pPr>
        <w:spacing w:line="480" w:lineRule="auto"/>
        <w:rPr>
          <w:rFonts w:ascii="Times New Roman" w:eastAsia="Times New Roman" w:hAnsi="Times New Roman" w:cs="Times New Roman"/>
          <w:lang w:val="en-US" w:eastAsia="fr-FR"/>
        </w:rPr>
      </w:pPr>
    </w:p>
    <w:p w14:paraId="7D301E57" w14:textId="77777777" w:rsidR="00872C38" w:rsidRDefault="00872C38" w:rsidP="00872C38">
      <w:pPr>
        <w:spacing w:line="480" w:lineRule="auto"/>
        <w:rPr>
          <w:rFonts w:ascii="Times New Roman" w:eastAsia="Times New Roman" w:hAnsi="Times New Roman" w:cs="Times New Roman"/>
          <w:lang w:val="en-US" w:eastAsia="fr-FR"/>
        </w:rPr>
      </w:pPr>
    </w:p>
    <w:p w14:paraId="3A08FCCF" w14:textId="77777777" w:rsidR="00872C38" w:rsidRPr="002F0E17" w:rsidRDefault="00872C38" w:rsidP="00872C38">
      <w:pPr>
        <w:spacing w:line="480" w:lineRule="auto"/>
        <w:rPr>
          <w:rFonts w:ascii="Times New Roman" w:eastAsia="Times New Roman" w:hAnsi="Times New Roman" w:cs="Times New Roman"/>
          <w:lang w:val="en-US" w:eastAsia="fr-FR"/>
        </w:rPr>
      </w:pPr>
    </w:p>
    <w:p w14:paraId="05D7638D" w14:textId="77777777" w:rsidR="00872C38" w:rsidRPr="002F0E17" w:rsidRDefault="00872C38" w:rsidP="00872C38">
      <w:pPr>
        <w:spacing w:line="480" w:lineRule="auto"/>
        <w:rPr>
          <w:rFonts w:ascii="Times New Roman" w:eastAsia="Times New Roman" w:hAnsi="Times New Roman" w:cs="Times New Roman"/>
          <w:lang w:val="en-US" w:eastAsia="fr-FR"/>
        </w:rPr>
      </w:pPr>
    </w:p>
    <w:p w14:paraId="3312BD3D" w14:textId="77777777" w:rsidR="00872C38" w:rsidRPr="002F0E17" w:rsidRDefault="00872C38" w:rsidP="00872C38">
      <w:pPr>
        <w:spacing w:line="480" w:lineRule="auto"/>
        <w:rPr>
          <w:rFonts w:ascii="Times New Roman" w:eastAsia="Times New Roman" w:hAnsi="Times New Roman" w:cs="Times New Roman"/>
          <w:lang w:val="en-US" w:eastAsia="fr-FR"/>
        </w:rPr>
      </w:pPr>
    </w:p>
    <w:p w14:paraId="70F29CA8" w14:textId="77777777" w:rsidR="00872C38" w:rsidRPr="002F0E17" w:rsidRDefault="00872C38" w:rsidP="00872C38">
      <w:pPr>
        <w:widowControl w:val="0"/>
        <w:autoSpaceDE w:val="0"/>
        <w:autoSpaceDN w:val="0"/>
        <w:adjustRightInd w:val="0"/>
        <w:spacing w:line="480" w:lineRule="auto"/>
        <w:rPr>
          <w:rFonts w:ascii="Times New Roman" w:hAnsi="Times New Roman" w:cs="Times New Roman"/>
          <w:b/>
          <w:bCs/>
          <w:color w:val="353535"/>
          <w:lang w:val="en-US"/>
        </w:rPr>
      </w:pPr>
    </w:p>
    <w:p w14:paraId="2670CE85" w14:textId="77777777" w:rsidR="00872C38" w:rsidRPr="002F0E17" w:rsidRDefault="00872C38" w:rsidP="00872C38">
      <w:pPr>
        <w:spacing w:line="480" w:lineRule="auto"/>
        <w:rPr>
          <w:rFonts w:ascii="Times New Roman" w:hAnsi="Times New Roman" w:cs="Times New Roman"/>
          <w:lang w:val="en-US"/>
        </w:rPr>
      </w:pPr>
    </w:p>
    <w:p w14:paraId="50AF96F6" w14:textId="77777777" w:rsidR="00872C38" w:rsidRPr="002F0E17" w:rsidRDefault="00872C38" w:rsidP="00872C38">
      <w:pPr>
        <w:rPr>
          <w:rFonts w:ascii="Times New Roman" w:hAnsi="Times New Roman" w:cs="Times New Roman"/>
          <w:lang w:val="en-US"/>
        </w:rPr>
      </w:pPr>
    </w:p>
    <w:p w14:paraId="2816EAB0" w14:textId="77777777" w:rsidR="00BC5F00" w:rsidRPr="00872C38" w:rsidRDefault="00BC5F00">
      <w:pPr>
        <w:rPr>
          <w:lang w:val="en-US"/>
        </w:rPr>
      </w:pPr>
    </w:p>
    <w:sectPr w:rsidR="00BC5F00" w:rsidRPr="00872C38" w:rsidSect="00CA440E">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7635D" w14:textId="77777777" w:rsidR="002C0E61" w:rsidRDefault="002C0E61">
      <w:r>
        <w:separator/>
      </w:r>
    </w:p>
  </w:endnote>
  <w:endnote w:type="continuationSeparator" w:id="0">
    <w:p w14:paraId="4CD5C3B9" w14:textId="77777777" w:rsidR="002C0E61" w:rsidRDefault="002C0E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015869344"/>
      <w:docPartObj>
        <w:docPartGallery w:val="Page Numbers (Bottom of Page)"/>
        <w:docPartUnique/>
      </w:docPartObj>
    </w:sdtPr>
    <w:sdtContent>
      <w:p w14:paraId="06E67D98" w14:textId="77777777" w:rsidR="003E0E97" w:rsidRDefault="00000000" w:rsidP="00A10B7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36CD1A3" w14:textId="77777777" w:rsidR="003E0E97" w:rsidRDefault="00000000" w:rsidP="003E0E9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397475399"/>
      <w:docPartObj>
        <w:docPartGallery w:val="Page Numbers (Bottom of Page)"/>
        <w:docPartUnique/>
      </w:docPartObj>
    </w:sdtPr>
    <w:sdtContent>
      <w:p w14:paraId="45F20DFB" w14:textId="77777777" w:rsidR="003E0E97" w:rsidRDefault="00000000" w:rsidP="00A10B7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720F3D35" w14:textId="77777777" w:rsidR="003E0E97" w:rsidRDefault="00000000" w:rsidP="003E0E9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EBE8A" w14:textId="77777777" w:rsidR="002C0E61" w:rsidRDefault="002C0E61">
      <w:r>
        <w:separator/>
      </w:r>
    </w:p>
  </w:footnote>
  <w:footnote w:type="continuationSeparator" w:id="0">
    <w:p w14:paraId="311A093A" w14:textId="77777777" w:rsidR="002C0E61" w:rsidRDefault="002C0E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C38"/>
    <w:rsid w:val="000029A6"/>
    <w:rsid w:val="00003628"/>
    <w:rsid w:val="00007598"/>
    <w:rsid w:val="00007FEC"/>
    <w:rsid w:val="00011305"/>
    <w:rsid w:val="000172B6"/>
    <w:rsid w:val="00017F79"/>
    <w:rsid w:val="00024391"/>
    <w:rsid w:val="0002557F"/>
    <w:rsid w:val="000300AF"/>
    <w:rsid w:val="000313DA"/>
    <w:rsid w:val="000452C6"/>
    <w:rsid w:val="000471D3"/>
    <w:rsid w:val="00047BF8"/>
    <w:rsid w:val="000556A0"/>
    <w:rsid w:val="00060B09"/>
    <w:rsid w:val="00063C5D"/>
    <w:rsid w:val="00065116"/>
    <w:rsid w:val="00067EA1"/>
    <w:rsid w:val="0007369F"/>
    <w:rsid w:val="00082461"/>
    <w:rsid w:val="00084D46"/>
    <w:rsid w:val="0008634E"/>
    <w:rsid w:val="000A3C0B"/>
    <w:rsid w:val="000A3DCD"/>
    <w:rsid w:val="000A657E"/>
    <w:rsid w:val="000B7B50"/>
    <w:rsid w:val="000C2094"/>
    <w:rsid w:val="000D1ED7"/>
    <w:rsid w:val="000D3CD1"/>
    <w:rsid w:val="000E59B6"/>
    <w:rsid w:val="000E5B18"/>
    <w:rsid w:val="000E71F1"/>
    <w:rsid w:val="000F1B10"/>
    <w:rsid w:val="000F20B7"/>
    <w:rsid w:val="000F3CDF"/>
    <w:rsid w:val="000F4308"/>
    <w:rsid w:val="000F6A7B"/>
    <w:rsid w:val="00106D98"/>
    <w:rsid w:val="0010762C"/>
    <w:rsid w:val="00114789"/>
    <w:rsid w:val="00120B43"/>
    <w:rsid w:val="0012142B"/>
    <w:rsid w:val="00126F37"/>
    <w:rsid w:val="00147345"/>
    <w:rsid w:val="00164CA5"/>
    <w:rsid w:val="001656F9"/>
    <w:rsid w:val="00170637"/>
    <w:rsid w:val="00176AA9"/>
    <w:rsid w:val="00176C19"/>
    <w:rsid w:val="00176E4F"/>
    <w:rsid w:val="001777AD"/>
    <w:rsid w:val="00190810"/>
    <w:rsid w:val="00193E81"/>
    <w:rsid w:val="00197A2D"/>
    <w:rsid w:val="001C2195"/>
    <w:rsid w:val="001C5C95"/>
    <w:rsid w:val="001E07C1"/>
    <w:rsid w:val="001F4277"/>
    <w:rsid w:val="00205364"/>
    <w:rsid w:val="0020616E"/>
    <w:rsid w:val="002251F4"/>
    <w:rsid w:val="002322EA"/>
    <w:rsid w:val="0023324C"/>
    <w:rsid w:val="0023437F"/>
    <w:rsid w:val="002369A6"/>
    <w:rsid w:val="00242F69"/>
    <w:rsid w:val="002432D2"/>
    <w:rsid w:val="00247947"/>
    <w:rsid w:val="00264C94"/>
    <w:rsid w:val="00264CE7"/>
    <w:rsid w:val="0026777E"/>
    <w:rsid w:val="00270B3A"/>
    <w:rsid w:val="00270ECF"/>
    <w:rsid w:val="00271819"/>
    <w:rsid w:val="00277D81"/>
    <w:rsid w:val="00277FF2"/>
    <w:rsid w:val="0028427B"/>
    <w:rsid w:val="00285449"/>
    <w:rsid w:val="002915EA"/>
    <w:rsid w:val="0029689E"/>
    <w:rsid w:val="00296B7D"/>
    <w:rsid w:val="00297FC3"/>
    <w:rsid w:val="002A14DF"/>
    <w:rsid w:val="002A2949"/>
    <w:rsid w:val="002A4706"/>
    <w:rsid w:val="002A4B64"/>
    <w:rsid w:val="002A628A"/>
    <w:rsid w:val="002A6757"/>
    <w:rsid w:val="002B1CEA"/>
    <w:rsid w:val="002C0E61"/>
    <w:rsid w:val="002C0ED1"/>
    <w:rsid w:val="002C1E7D"/>
    <w:rsid w:val="002C3D91"/>
    <w:rsid w:val="002C4895"/>
    <w:rsid w:val="002D2B89"/>
    <w:rsid w:val="002E2F8E"/>
    <w:rsid w:val="002E6C5A"/>
    <w:rsid w:val="002F3785"/>
    <w:rsid w:val="002F698D"/>
    <w:rsid w:val="002F7D85"/>
    <w:rsid w:val="00304B60"/>
    <w:rsid w:val="00307831"/>
    <w:rsid w:val="003102F5"/>
    <w:rsid w:val="003139DE"/>
    <w:rsid w:val="003204EC"/>
    <w:rsid w:val="00323368"/>
    <w:rsid w:val="00326A80"/>
    <w:rsid w:val="00330650"/>
    <w:rsid w:val="003318F4"/>
    <w:rsid w:val="00333139"/>
    <w:rsid w:val="003417B0"/>
    <w:rsid w:val="00341ED1"/>
    <w:rsid w:val="003430C6"/>
    <w:rsid w:val="0034452D"/>
    <w:rsid w:val="00344C9D"/>
    <w:rsid w:val="0034583C"/>
    <w:rsid w:val="00350D2A"/>
    <w:rsid w:val="00352E56"/>
    <w:rsid w:val="00364D93"/>
    <w:rsid w:val="00374B7B"/>
    <w:rsid w:val="00384A90"/>
    <w:rsid w:val="00386986"/>
    <w:rsid w:val="00393FFB"/>
    <w:rsid w:val="00396A6C"/>
    <w:rsid w:val="00396B95"/>
    <w:rsid w:val="003A0791"/>
    <w:rsid w:val="003A0B8C"/>
    <w:rsid w:val="003A7E94"/>
    <w:rsid w:val="003B32E2"/>
    <w:rsid w:val="003C0C66"/>
    <w:rsid w:val="003C0E95"/>
    <w:rsid w:val="003C446A"/>
    <w:rsid w:val="003C5886"/>
    <w:rsid w:val="003C7AD3"/>
    <w:rsid w:val="003D4374"/>
    <w:rsid w:val="003D576E"/>
    <w:rsid w:val="003D5BD0"/>
    <w:rsid w:val="003E0CD1"/>
    <w:rsid w:val="003E6364"/>
    <w:rsid w:val="003E7D09"/>
    <w:rsid w:val="003F05CE"/>
    <w:rsid w:val="003F1052"/>
    <w:rsid w:val="003F4C62"/>
    <w:rsid w:val="004014CB"/>
    <w:rsid w:val="00401FAC"/>
    <w:rsid w:val="00414780"/>
    <w:rsid w:val="00414B13"/>
    <w:rsid w:val="00414EE6"/>
    <w:rsid w:val="00417C48"/>
    <w:rsid w:val="004206A9"/>
    <w:rsid w:val="00422231"/>
    <w:rsid w:val="00422A98"/>
    <w:rsid w:val="00425D05"/>
    <w:rsid w:val="00431C80"/>
    <w:rsid w:val="004363DE"/>
    <w:rsid w:val="00441E81"/>
    <w:rsid w:val="00442194"/>
    <w:rsid w:val="004441C3"/>
    <w:rsid w:val="00452721"/>
    <w:rsid w:val="00455B16"/>
    <w:rsid w:val="00466BBE"/>
    <w:rsid w:val="004703FF"/>
    <w:rsid w:val="00472D06"/>
    <w:rsid w:val="00474819"/>
    <w:rsid w:val="00480CF6"/>
    <w:rsid w:val="0048607C"/>
    <w:rsid w:val="004868F2"/>
    <w:rsid w:val="0048754A"/>
    <w:rsid w:val="00487BF6"/>
    <w:rsid w:val="00487D4B"/>
    <w:rsid w:val="00493B98"/>
    <w:rsid w:val="00494BD9"/>
    <w:rsid w:val="004974E1"/>
    <w:rsid w:val="004A185D"/>
    <w:rsid w:val="004B2076"/>
    <w:rsid w:val="004B2E5D"/>
    <w:rsid w:val="004C0AC6"/>
    <w:rsid w:val="004D30CC"/>
    <w:rsid w:val="004E7495"/>
    <w:rsid w:val="004F04AB"/>
    <w:rsid w:val="004F0EF7"/>
    <w:rsid w:val="004F5CEA"/>
    <w:rsid w:val="00503804"/>
    <w:rsid w:val="00506410"/>
    <w:rsid w:val="0051373B"/>
    <w:rsid w:val="00514C75"/>
    <w:rsid w:val="0051765A"/>
    <w:rsid w:val="0051774E"/>
    <w:rsid w:val="0052505E"/>
    <w:rsid w:val="005254DE"/>
    <w:rsid w:val="005306E6"/>
    <w:rsid w:val="00531869"/>
    <w:rsid w:val="00531FFE"/>
    <w:rsid w:val="00532587"/>
    <w:rsid w:val="005334DB"/>
    <w:rsid w:val="0053579D"/>
    <w:rsid w:val="005375D1"/>
    <w:rsid w:val="00547E07"/>
    <w:rsid w:val="0055479D"/>
    <w:rsid w:val="005670DC"/>
    <w:rsid w:val="00574EB2"/>
    <w:rsid w:val="00577109"/>
    <w:rsid w:val="005831A3"/>
    <w:rsid w:val="0058481A"/>
    <w:rsid w:val="005925D1"/>
    <w:rsid w:val="00596C82"/>
    <w:rsid w:val="005B3EFB"/>
    <w:rsid w:val="005B4BD0"/>
    <w:rsid w:val="005B4C30"/>
    <w:rsid w:val="005B6B19"/>
    <w:rsid w:val="005B7C3F"/>
    <w:rsid w:val="005C20D2"/>
    <w:rsid w:val="005C6602"/>
    <w:rsid w:val="005D06F5"/>
    <w:rsid w:val="005D7477"/>
    <w:rsid w:val="005D74C4"/>
    <w:rsid w:val="005E5B6C"/>
    <w:rsid w:val="005E5C88"/>
    <w:rsid w:val="005E74CD"/>
    <w:rsid w:val="005F35F4"/>
    <w:rsid w:val="005F3606"/>
    <w:rsid w:val="005F6391"/>
    <w:rsid w:val="005F6A8D"/>
    <w:rsid w:val="00604E56"/>
    <w:rsid w:val="0060692E"/>
    <w:rsid w:val="00613959"/>
    <w:rsid w:val="00615D9A"/>
    <w:rsid w:val="0061615D"/>
    <w:rsid w:val="006204BE"/>
    <w:rsid w:val="00621B6F"/>
    <w:rsid w:val="00622FA1"/>
    <w:rsid w:val="006308CB"/>
    <w:rsid w:val="006325D4"/>
    <w:rsid w:val="00632A36"/>
    <w:rsid w:val="006349EE"/>
    <w:rsid w:val="00643058"/>
    <w:rsid w:val="00647253"/>
    <w:rsid w:val="00653271"/>
    <w:rsid w:val="00654701"/>
    <w:rsid w:val="00664415"/>
    <w:rsid w:val="0066728A"/>
    <w:rsid w:val="00667686"/>
    <w:rsid w:val="00670839"/>
    <w:rsid w:val="006729BB"/>
    <w:rsid w:val="00676768"/>
    <w:rsid w:val="006834DF"/>
    <w:rsid w:val="0068748A"/>
    <w:rsid w:val="00694512"/>
    <w:rsid w:val="00694EDA"/>
    <w:rsid w:val="006952AE"/>
    <w:rsid w:val="0069570B"/>
    <w:rsid w:val="006A0463"/>
    <w:rsid w:val="006A65D8"/>
    <w:rsid w:val="006A6FC0"/>
    <w:rsid w:val="006B5B7C"/>
    <w:rsid w:val="006C0040"/>
    <w:rsid w:val="006C6D9B"/>
    <w:rsid w:val="006D6351"/>
    <w:rsid w:val="006D77DB"/>
    <w:rsid w:val="006E29B4"/>
    <w:rsid w:val="006F1893"/>
    <w:rsid w:val="006F2105"/>
    <w:rsid w:val="006F28A4"/>
    <w:rsid w:val="006F5891"/>
    <w:rsid w:val="006F5DC5"/>
    <w:rsid w:val="006F6452"/>
    <w:rsid w:val="00700E2D"/>
    <w:rsid w:val="00706D62"/>
    <w:rsid w:val="0071095A"/>
    <w:rsid w:val="00713C80"/>
    <w:rsid w:val="007177D4"/>
    <w:rsid w:val="007208BB"/>
    <w:rsid w:val="00720EE5"/>
    <w:rsid w:val="00725E6C"/>
    <w:rsid w:val="007266BE"/>
    <w:rsid w:val="0073080A"/>
    <w:rsid w:val="0074290C"/>
    <w:rsid w:val="0074486A"/>
    <w:rsid w:val="0074739E"/>
    <w:rsid w:val="0074757E"/>
    <w:rsid w:val="00747EBF"/>
    <w:rsid w:val="00770152"/>
    <w:rsid w:val="00771328"/>
    <w:rsid w:val="00771FA2"/>
    <w:rsid w:val="007772BF"/>
    <w:rsid w:val="007801E5"/>
    <w:rsid w:val="00782689"/>
    <w:rsid w:val="00782D78"/>
    <w:rsid w:val="00787417"/>
    <w:rsid w:val="007948A8"/>
    <w:rsid w:val="00796797"/>
    <w:rsid w:val="007979C9"/>
    <w:rsid w:val="007A260C"/>
    <w:rsid w:val="007B08B5"/>
    <w:rsid w:val="007B0AD7"/>
    <w:rsid w:val="007B456A"/>
    <w:rsid w:val="007B5830"/>
    <w:rsid w:val="007D1261"/>
    <w:rsid w:val="007D55D5"/>
    <w:rsid w:val="007D721B"/>
    <w:rsid w:val="007E2670"/>
    <w:rsid w:val="007E61D4"/>
    <w:rsid w:val="007F3F43"/>
    <w:rsid w:val="007F3FEC"/>
    <w:rsid w:val="007F59CA"/>
    <w:rsid w:val="00800034"/>
    <w:rsid w:val="008343DA"/>
    <w:rsid w:val="00834800"/>
    <w:rsid w:val="00837AD9"/>
    <w:rsid w:val="00844B49"/>
    <w:rsid w:val="00846DCA"/>
    <w:rsid w:val="00857157"/>
    <w:rsid w:val="00860C16"/>
    <w:rsid w:val="00861C14"/>
    <w:rsid w:val="00870898"/>
    <w:rsid w:val="00872C38"/>
    <w:rsid w:val="00874519"/>
    <w:rsid w:val="00882734"/>
    <w:rsid w:val="00883637"/>
    <w:rsid w:val="0089373F"/>
    <w:rsid w:val="00894D10"/>
    <w:rsid w:val="008968FC"/>
    <w:rsid w:val="008A4F2B"/>
    <w:rsid w:val="008A6D69"/>
    <w:rsid w:val="008C04B7"/>
    <w:rsid w:val="008D551E"/>
    <w:rsid w:val="008E4D86"/>
    <w:rsid w:val="0091365E"/>
    <w:rsid w:val="009216E5"/>
    <w:rsid w:val="0092171C"/>
    <w:rsid w:val="00924BA4"/>
    <w:rsid w:val="00927C70"/>
    <w:rsid w:val="00930464"/>
    <w:rsid w:val="00933B53"/>
    <w:rsid w:val="00933ECB"/>
    <w:rsid w:val="0093687B"/>
    <w:rsid w:val="00936D6E"/>
    <w:rsid w:val="00954BC7"/>
    <w:rsid w:val="00965A23"/>
    <w:rsid w:val="00975056"/>
    <w:rsid w:val="00984C51"/>
    <w:rsid w:val="00990A5C"/>
    <w:rsid w:val="0099136F"/>
    <w:rsid w:val="009962B0"/>
    <w:rsid w:val="00996416"/>
    <w:rsid w:val="0099698D"/>
    <w:rsid w:val="009A339C"/>
    <w:rsid w:val="009A4299"/>
    <w:rsid w:val="009A63DC"/>
    <w:rsid w:val="009B06F4"/>
    <w:rsid w:val="009B0743"/>
    <w:rsid w:val="009B0E90"/>
    <w:rsid w:val="009B144F"/>
    <w:rsid w:val="009B5BD9"/>
    <w:rsid w:val="009C1A1C"/>
    <w:rsid w:val="009C6C2D"/>
    <w:rsid w:val="009C74EE"/>
    <w:rsid w:val="009D0DB1"/>
    <w:rsid w:val="009D13B7"/>
    <w:rsid w:val="009E068E"/>
    <w:rsid w:val="009E60D6"/>
    <w:rsid w:val="009F09DB"/>
    <w:rsid w:val="009F11FD"/>
    <w:rsid w:val="009F6FE8"/>
    <w:rsid w:val="009F7204"/>
    <w:rsid w:val="009F7470"/>
    <w:rsid w:val="00A0588C"/>
    <w:rsid w:val="00A06530"/>
    <w:rsid w:val="00A1165D"/>
    <w:rsid w:val="00A1504E"/>
    <w:rsid w:val="00A15EB1"/>
    <w:rsid w:val="00A1753E"/>
    <w:rsid w:val="00A23487"/>
    <w:rsid w:val="00A33815"/>
    <w:rsid w:val="00A4035B"/>
    <w:rsid w:val="00A46401"/>
    <w:rsid w:val="00A55949"/>
    <w:rsid w:val="00A56499"/>
    <w:rsid w:val="00A61A48"/>
    <w:rsid w:val="00A6606A"/>
    <w:rsid w:val="00A77F21"/>
    <w:rsid w:val="00A808B1"/>
    <w:rsid w:val="00A83557"/>
    <w:rsid w:val="00A84B9B"/>
    <w:rsid w:val="00A85895"/>
    <w:rsid w:val="00A86372"/>
    <w:rsid w:val="00A976C8"/>
    <w:rsid w:val="00A97D51"/>
    <w:rsid w:val="00AA0BC3"/>
    <w:rsid w:val="00AA114E"/>
    <w:rsid w:val="00AA4B9A"/>
    <w:rsid w:val="00AA4E3F"/>
    <w:rsid w:val="00AB7424"/>
    <w:rsid w:val="00AC5C07"/>
    <w:rsid w:val="00AD7582"/>
    <w:rsid w:val="00AE1478"/>
    <w:rsid w:val="00AE2C79"/>
    <w:rsid w:val="00AE3E27"/>
    <w:rsid w:val="00AF4052"/>
    <w:rsid w:val="00AF5F65"/>
    <w:rsid w:val="00AF6384"/>
    <w:rsid w:val="00B03CC9"/>
    <w:rsid w:val="00B043EA"/>
    <w:rsid w:val="00B13AC7"/>
    <w:rsid w:val="00B15E7D"/>
    <w:rsid w:val="00B21A4C"/>
    <w:rsid w:val="00B22856"/>
    <w:rsid w:val="00B26590"/>
    <w:rsid w:val="00B33BE6"/>
    <w:rsid w:val="00B33F2E"/>
    <w:rsid w:val="00B50DE8"/>
    <w:rsid w:val="00B53CB8"/>
    <w:rsid w:val="00B5608F"/>
    <w:rsid w:val="00B64645"/>
    <w:rsid w:val="00B6776D"/>
    <w:rsid w:val="00B7586F"/>
    <w:rsid w:val="00B80741"/>
    <w:rsid w:val="00B81822"/>
    <w:rsid w:val="00B84468"/>
    <w:rsid w:val="00B85330"/>
    <w:rsid w:val="00B916B3"/>
    <w:rsid w:val="00B92B66"/>
    <w:rsid w:val="00B94CE6"/>
    <w:rsid w:val="00BA1011"/>
    <w:rsid w:val="00BA7FBD"/>
    <w:rsid w:val="00BB528E"/>
    <w:rsid w:val="00BB7ACD"/>
    <w:rsid w:val="00BB7B8E"/>
    <w:rsid w:val="00BC073E"/>
    <w:rsid w:val="00BC1C46"/>
    <w:rsid w:val="00BC5F00"/>
    <w:rsid w:val="00BD5E0B"/>
    <w:rsid w:val="00BF205D"/>
    <w:rsid w:val="00C06A4A"/>
    <w:rsid w:val="00C11509"/>
    <w:rsid w:val="00C1412C"/>
    <w:rsid w:val="00C172BA"/>
    <w:rsid w:val="00C20FBE"/>
    <w:rsid w:val="00C2347F"/>
    <w:rsid w:val="00C2349E"/>
    <w:rsid w:val="00C23A1C"/>
    <w:rsid w:val="00C26E3E"/>
    <w:rsid w:val="00C47FE9"/>
    <w:rsid w:val="00C531AB"/>
    <w:rsid w:val="00C83DEB"/>
    <w:rsid w:val="00C879CC"/>
    <w:rsid w:val="00CA1604"/>
    <w:rsid w:val="00CA440E"/>
    <w:rsid w:val="00CA6B72"/>
    <w:rsid w:val="00CA7412"/>
    <w:rsid w:val="00CB318B"/>
    <w:rsid w:val="00CC2FCB"/>
    <w:rsid w:val="00CC30C3"/>
    <w:rsid w:val="00CC3732"/>
    <w:rsid w:val="00CC4F7D"/>
    <w:rsid w:val="00CC57BF"/>
    <w:rsid w:val="00CC5BFA"/>
    <w:rsid w:val="00CD067D"/>
    <w:rsid w:val="00CD11B8"/>
    <w:rsid w:val="00CD4CB9"/>
    <w:rsid w:val="00CE4E1D"/>
    <w:rsid w:val="00CF4397"/>
    <w:rsid w:val="00D0021F"/>
    <w:rsid w:val="00D0164B"/>
    <w:rsid w:val="00D02E87"/>
    <w:rsid w:val="00D0565F"/>
    <w:rsid w:val="00D2186F"/>
    <w:rsid w:val="00D219A1"/>
    <w:rsid w:val="00D22278"/>
    <w:rsid w:val="00D229FC"/>
    <w:rsid w:val="00D269F3"/>
    <w:rsid w:val="00D269F4"/>
    <w:rsid w:val="00D61D73"/>
    <w:rsid w:val="00D74C15"/>
    <w:rsid w:val="00D77654"/>
    <w:rsid w:val="00D928B6"/>
    <w:rsid w:val="00DA361D"/>
    <w:rsid w:val="00DA3719"/>
    <w:rsid w:val="00DB0208"/>
    <w:rsid w:val="00DB3FC2"/>
    <w:rsid w:val="00DB54F2"/>
    <w:rsid w:val="00DB7DDC"/>
    <w:rsid w:val="00DC4D2D"/>
    <w:rsid w:val="00DC7294"/>
    <w:rsid w:val="00DD4BA4"/>
    <w:rsid w:val="00DD53CE"/>
    <w:rsid w:val="00DE2270"/>
    <w:rsid w:val="00DE4F0A"/>
    <w:rsid w:val="00DF0B92"/>
    <w:rsid w:val="00DF5F6C"/>
    <w:rsid w:val="00E01015"/>
    <w:rsid w:val="00E01EA5"/>
    <w:rsid w:val="00E053C9"/>
    <w:rsid w:val="00E05B2C"/>
    <w:rsid w:val="00E06BAF"/>
    <w:rsid w:val="00E157C7"/>
    <w:rsid w:val="00E158B0"/>
    <w:rsid w:val="00E15D01"/>
    <w:rsid w:val="00E16D8C"/>
    <w:rsid w:val="00E20B57"/>
    <w:rsid w:val="00E32259"/>
    <w:rsid w:val="00E35E88"/>
    <w:rsid w:val="00E40CF1"/>
    <w:rsid w:val="00E44575"/>
    <w:rsid w:val="00E51FFF"/>
    <w:rsid w:val="00E54D34"/>
    <w:rsid w:val="00E56E2A"/>
    <w:rsid w:val="00E771DB"/>
    <w:rsid w:val="00E83906"/>
    <w:rsid w:val="00E841F2"/>
    <w:rsid w:val="00E94B55"/>
    <w:rsid w:val="00E96983"/>
    <w:rsid w:val="00E9770D"/>
    <w:rsid w:val="00EA0901"/>
    <w:rsid w:val="00EA1D05"/>
    <w:rsid w:val="00EB3EF9"/>
    <w:rsid w:val="00EB71EA"/>
    <w:rsid w:val="00EC28BC"/>
    <w:rsid w:val="00EC4C25"/>
    <w:rsid w:val="00ED2A15"/>
    <w:rsid w:val="00ED5686"/>
    <w:rsid w:val="00EE4BA2"/>
    <w:rsid w:val="00EF0B45"/>
    <w:rsid w:val="00EF17D2"/>
    <w:rsid w:val="00F03230"/>
    <w:rsid w:val="00F07699"/>
    <w:rsid w:val="00F10D23"/>
    <w:rsid w:val="00F13F57"/>
    <w:rsid w:val="00F165BE"/>
    <w:rsid w:val="00F256AF"/>
    <w:rsid w:val="00F26BE6"/>
    <w:rsid w:val="00F310D9"/>
    <w:rsid w:val="00F36411"/>
    <w:rsid w:val="00F41C8C"/>
    <w:rsid w:val="00F41E96"/>
    <w:rsid w:val="00F4769C"/>
    <w:rsid w:val="00F577B2"/>
    <w:rsid w:val="00F57CF7"/>
    <w:rsid w:val="00F6002C"/>
    <w:rsid w:val="00F64A31"/>
    <w:rsid w:val="00F7262C"/>
    <w:rsid w:val="00F84205"/>
    <w:rsid w:val="00F8584D"/>
    <w:rsid w:val="00F91BD7"/>
    <w:rsid w:val="00F968D5"/>
    <w:rsid w:val="00FB04E9"/>
    <w:rsid w:val="00FC667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31F0FCE"/>
  <w15:chartTrackingRefBased/>
  <w15:docId w15:val="{C3DF0CA6-D6BA-3740-A9AF-D39E1A0FE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C3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872C38"/>
    <w:pPr>
      <w:tabs>
        <w:tab w:val="center" w:pos="4536"/>
        <w:tab w:val="right" w:pos="9072"/>
      </w:tabs>
    </w:pPr>
  </w:style>
  <w:style w:type="character" w:customStyle="1" w:styleId="PieddepageCar">
    <w:name w:val="Pied de page Car"/>
    <w:basedOn w:val="Policepardfaut"/>
    <w:link w:val="Pieddepage"/>
    <w:uiPriority w:val="99"/>
    <w:rsid w:val="00872C38"/>
  </w:style>
  <w:style w:type="character" w:styleId="Numrodepage">
    <w:name w:val="page number"/>
    <w:basedOn w:val="Policepardfaut"/>
    <w:uiPriority w:val="99"/>
    <w:semiHidden/>
    <w:unhideWhenUsed/>
    <w:rsid w:val="00872C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4</Words>
  <Characters>849</Characters>
  <Application>Microsoft Office Word</Application>
  <DocSecurity>0</DocSecurity>
  <Lines>7</Lines>
  <Paragraphs>2</Paragraphs>
  <ScaleCrop>false</ScaleCrop>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12-12T13:46:00Z</dcterms:created>
  <dcterms:modified xsi:type="dcterms:W3CDTF">2023-01-18T13:50:00Z</dcterms:modified>
</cp:coreProperties>
</file>